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2"/>
        <w:gridCol w:w="2919"/>
      </w:tblGrid>
      <w:tr w:rsidR="00530A1F" w:rsidRPr="00A95877" w14:paraId="0275815F" w14:textId="77777777" w:rsidTr="003110FC">
        <w:trPr>
          <w:trHeight w:val="352"/>
        </w:trPr>
        <w:tc>
          <w:tcPr>
            <w:tcW w:w="8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833D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 List of reagents and software used in the present study.</w:t>
            </w:r>
          </w:p>
        </w:tc>
      </w:tr>
      <w:tr w:rsidR="00530A1F" w:rsidRPr="00A95877" w14:paraId="2DC7267B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0D48D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2A85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</w:tr>
      <w:tr w:rsidR="00530A1F" w:rsidRPr="00A95877" w14:paraId="58A61B07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0151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agent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68F3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30A1F" w:rsidRPr="00A95877" w14:paraId="3FEF4089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B2D5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ris-EDTA buffer, pH 9.0 and citrate buffer, pH 6.0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86AB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ytomed</w:t>
            </w:r>
            <w:proofErr w:type="spellEnd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stems</w:t>
            </w:r>
          </w:p>
        </w:tc>
      </w:tr>
      <w:tr w:rsidR="00530A1F" w:rsidRPr="00A95877" w14:paraId="1E99F5EA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AF9E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eroxidase-blocking solution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372A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proofErr w:type="spellEnd"/>
          </w:p>
        </w:tc>
      </w:tr>
      <w:tr w:rsidR="00530A1F" w:rsidRPr="00A95877" w14:paraId="3B7C7A3A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D992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Washing buffer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6C11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proofErr w:type="spellEnd"/>
          </w:p>
        </w:tc>
      </w:tr>
      <w:tr w:rsidR="00530A1F" w:rsidRPr="00A95877" w14:paraId="40312A02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E9CC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nvision FLEX+ mouse linker/rabbit linker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1212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proofErr w:type="spellEnd"/>
          </w:p>
        </w:tc>
      </w:tr>
      <w:tr w:rsidR="00530A1F" w:rsidRPr="00A95877" w14:paraId="4EAB889E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7707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ouse anti-rabbit IgG/rabbit anti-mouse IgG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1B63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vitrogen</w:t>
            </w:r>
          </w:p>
        </w:tc>
      </w:tr>
      <w:tr w:rsidR="00530A1F" w:rsidRPr="00A95877" w14:paraId="12FB83F8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05B8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ti-rabbit/anti-mouse Envision+ System horseradish peroxidase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2209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proofErr w:type="spellEnd"/>
          </w:p>
        </w:tc>
      </w:tr>
      <w:tr w:rsidR="00530A1F" w:rsidRPr="00A95877" w14:paraId="470AA469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8C9F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mPACT</w:t>
            </w:r>
            <w:proofErr w:type="spellEnd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vaRED</w:t>
            </w:r>
            <w:proofErr w:type="spellEnd"/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8D33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ector Laboratories</w:t>
            </w:r>
          </w:p>
        </w:tc>
      </w:tr>
      <w:tr w:rsidR="00530A1F" w:rsidRPr="00A95877" w14:paraId="60B2FD22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2389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20% Sodium dodecyl sulfate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4558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mega</w:t>
            </w:r>
          </w:p>
        </w:tc>
      </w:tr>
      <w:tr w:rsidR="00530A1F" w:rsidRPr="00A95877" w14:paraId="592F6959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FC15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.5 M Tris-HCL pH 6.8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9FB2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osolutions</w:t>
            </w:r>
            <w:proofErr w:type="spellEnd"/>
          </w:p>
        </w:tc>
      </w:tr>
      <w:tr w:rsidR="00530A1F" w:rsidRPr="00A95877" w14:paraId="208A994C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5493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β-</w:t>
            </w:r>
            <w:proofErr w:type="spellStart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rcaptoethanolHarris</w:t>
            </w:r>
            <w:proofErr w:type="spellEnd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ematoxylin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4BB1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oBasic</w:t>
            </w:r>
            <w:proofErr w:type="spellEnd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anada</w:t>
            </w:r>
          </w:p>
        </w:tc>
      </w:tr>
      <w:tr w:rsidR="00530A1F" w:rsidRPr="00A95877" w14:paraId="1EA2077E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C3D7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arris hematoxylin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D0AC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rk</w:t>
            </w:r>
          </w:p>
        </w:tc>
      </w:tr>
      <w:tr w:rsidR="00530A1F" w:rsidRPr="00A95877" w14:paraId="7149CF37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26AD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ayer's hematoxylin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85DB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proofErr w:type="spellEnd"/>
          </w:p>
        </w:tc>
      </w:tr>
      <w:tr w:rsidR="00530A1F" w:rsidRPr="00A95877" w14:paraId="6522CF31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54B6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ftware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9AF6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30A1F" w:rsidRPr="00A95877" w14:paraId="3B6A9C38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8683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perio</w:t>
            </w:r>
            <w:proofErr w:type="spellEnd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T2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FECC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ica Biosystems</w:t>
            </w:r>
          </w:p>
        </w:tc>
      </w:tr>
      <w:tr w:rsidR="00530A1F" w:rsidRPr="00A95877" w14:paraId="30912AD8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EE76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Profiler</w:t>
            </w:r>
            <w:proofErr w:type="spellEnd"/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3.1.8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CE60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563C1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563C1"/>
                <w:kern w:val="0"/>
                <w:sz w:val="24"/>
                <w:szCs w:val="24"/>
              </w:rPr>
              <w:t>http://www.cellprofiler.org</w:t>
            </w:r>
          </w:p>
        </w:tc>
      </w:tr>
      <w:tr w:rsidR="00530A1F" w:rsidRPr="00A95877" w14:paraId="46737277" w14:textId="77777777" w:rsidTr="003110FC">
        <w:trPr>
          <w:trHeight w:val="352"/>
        </w:trPr>
        <w:tc>
          <w:tcPr>
            <w:tcW w:w="5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55E82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R statistical package 3.5.3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78A5A" w14:textId="77777777" w:rsidR="00530A1F" w:rsidRPr="00A95877" w:rsidRDefault="00530A1F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563C1"/>
                <w:kern w:val="0"/>
                <w:sz w:val="24"/>
                <w:szCs w:val="24"/>
              </w:rPr>
            </w:pPr>
            <w:r w:rsidRPr="00A95877">
              <w:rPr>
                <w:rFonts w:ascii="Times New Roman" w:eastAsia="맑은 고딕" w:hAnsi="Times New Roman" w:cs="Times New Roman"/>
                <w:color w:val="0563C1"/>
                <w:kern w:val="0"/>
                <w:sz w:val="24"/>
                <w:szCs w:val="24"/>
              </w:rPr>
              <w:t>http://www.r-project.org</w:t>
            </w:r>
          </w:p>
        </w:tc>
      </w:tr>
    </w:tbl>
    <w:p w14:paraId="6AD2392E" w14:textId="77777777" w:rsidR="00C66A77" w:rsidRPr="00530A1F" w:rsidRDefault="00C66A77"/>
    <w:sectPr w:rsidR="00C66A77" w:rsidRPr="00530A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1F"/>
    <w:rsid w:val="00530A1F"/>
    <w:rsid w:val="00C6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1C04E"/>
  <w15:chartTrackingRefBased/>
  <w15:docId w15:val="{A310F62F-1EB6-43C3-9209-19AF2C5AF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A1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5960</dc:creator>
  <cp:keywords/>
  <dc:description/>
  <cp:lastModifiedBy>m5960</cp:lastModifiedBy>
  <cp:revision>1</cp:revision>
  <dcterms:created xsi:type="dcterms:W3CDTF">2021-11-29T14:22:00Z</dcterms:created>
  <dcterms:modified xsi:type="dcterms:W3CDTF">2021-11-29T14:22:00Z</dcterms:modified>
</cp:coreProperties>
</file>